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53C4D" w14:textId="77777777" w:rsidR="00E05A34" w:rsidRDefault="00E05A34">
      <w:r w:rsidRPr="00E05A34">
        <w:rPr>
          <w:b/>
          <w:bCs/>
        </w:rPr>
        <w:t>Description of Additional Supplementary File</w:t>
      </w:r>
      <w:r>
        <w:br/>
      </w:r>
      <w:r>
        <w:br/>
      </w:r>
      <w:proofErr w:type="spellStart"/>
      <w:r w:rsidRPr="00E05A34">
        <w:t>File</w:t>
      </w:r>
      <w:proofErr w:type="spellEnd"/>
      <w:r w:rsidRPr="00E05A34">
        <w:t xml:space="preserve"> name: Supplementary Data 1 </w:t>
      </w:r>
    </w:p>
    <w:p w14:paraId="5C1ADA22" w14:textId="114EFBF9" w:rsidR="00E05A34" w:rsidRDefault="00E05A34">
      <w:r w:rsidRPr="00E05A34">
        <w:t>Description: Mutation hotspots.</w:t>
      </w:r>
    </w:p>
    <w:p w14:paraId="587D80D4" w14:textId="77777777" w:rsidR="00E05A34" w:rsidRDefault="00E05A34"/>
    <w:p w14:paraId="11E19E7A" w14:textId="2AFE2E85" w:rsidR="00E05A34" w:rsidRDefault="00E05A34" w:rsidP="00E05A34">
      <w:r w:rsidRPr="00E05A34">
        <w:t xml:space="preserve">File name: Supplementary Data </w:t>
      </w:r>
      <w:r>
        <w:t>2</w:t>
      </w:r>
    </w:p>
    <w:p w14:paraId="3F4D41C9" w14:textId="5E32C224" w:rsidR="00E05A34" w:rsidRDefault="00E05A34" w:rsidP="00E05A34">
      <w:r w:rsidRPr="00E05A34">
        <w:t>Description:</w:t>
      </w:r>
      <w:r w:rsidRPr="00E05A34">
        <w:t xml:space="preserve"> </w:t>
      </w:r>
      <w:r w:rsidRPr="00E05A34">
        <w:t>Differential gene expression analysis result (hypermutated versus non-hypermutated TCGA samples).</w:t>
      </w:r>
    </w:p>
    <w:p w14:paraId="3C451037" w14:textId="77777777" w:rsidR="00E05A34" w:rsidRDefault="00E05A34" w:rsidP="00E05A34"/>
    <w:p w14:paraId="2A3BBC7F" w14:textId="0A0671D3" w:rsidR="00E05A34" w:rsidRDefault="00E05A34" w:rsidP="00E05A34">
      <w:r w:rsidRPr="00E05A34">
        <w:t xml:space="preserve">File name: Supplementary Data </w:t>
      </w:r>
      <w:r>
        <w:t>3</w:t>
      </w:r>
      <w:r w:rsidRPr="00E05A34">
        <w:t xml:space="preserve"> </w:t>
      </w:r>
    </w:p>
    <w:p w14:paraId="52B94FEB" w14:textId="5FF08FCB" w:rsidR="00E05A34" w:rsidRDefault="00E05A34" w:rsidP="00E05A34">
      <w:r w:rsidRPr="00E05A34">
        <w:t>Description:</w:t>
      </w:r>
      <w:r w:rsidRPr="00E05A34">
        <w:t xml:space="preserve"> </w:t>
      </w:r>
      <w:r w:rsidRPr="00E05A34">
        <w:t>Hallmark gene sets enrichment of 125 upregulated genes (hypermutated versus non-hypermutated TCGA samples).</w:t>
      </w:r>
    </w:p>
    <w:p w14:paraId="476FFBC5" w14:textId="77777777" w:rsidR="00E05A34" w:rsidRDefault="00E05A34" w:rsidP="00E05A34"/>
    <w:p w14:paraId="4DC9C19C" w14:textId="00C464C8" w:rsidR="00E05A34" w:rsidRDefault="00E05A34" w:rsidP="00E05A34">
      <w:r w:rsidRPr="00E05A34">
        <w:t xml:space="preserve">File name: Supplementary Data </w:t>
      </w:r>
      <w:r>
        <w:t>4</w:t>
      </w:r>
      <w:r w:rsidRPr="00E05A34">
        <w:t xml:space="preserve"> </w:t>
      </w:r>
    </w:p>
    <w:p w14:paraId="4C5757A2" w14:textId="1387E2AF" w:rsidR="00E05A34" w:rsidRDefault="00E05A34" w:rsidP="00E05A34">
      <w:r w:rsidRPr="00E05A34">
        <w:t>Description:</w:t>
      </w:r>
      <w:r w:rsidRPr="00E05A34">
        <w:t xml:space="preserve"> </w:t>
      </w:r>
      <w:r w:rsidRPr="00E05A34">
        <w:t>TC analysis result between MET500 prostate cancer samples and 1,019 CCLE cell lines.</w:t>
      </w:r>
    </w:p>
    <w:p w14:paraId="792FEE13" w14:textId="77777777" w:rsidR="00E05A34" w:rsidRDefault="00E05A34" w:rsidP="00E05A34"/>
    <w:p w14:paraId="3768387A" w14:textId="023AF460" w:rsidR="00E05A34" w:rsidRDefault="00E05A34" w:rsidP="00E05A34">
      <w:r w:rsidRPr="00E05A34">
        <w:t xml:space="preserve">File name: Supplementary Data </w:t>
      </w:r>
      <w:r>
        <w:t>5</w:t>
      </w:r>
      <w:r w:rsidRPr="00E05A34">
        <w:t xml:space="preserve"> </w:t>
      </w:r>
    </w:p>
    <w:p w14:paraId="61D159A0" w14:textId="6F30CADB" w:rsidR="00E05A34" w:rsidRDefault="00E05A34" w:rsidP="00E05A34">
      <w:r w:rsidRPr="00E05A34">
        <w:t>Description:</w:t>
      </w:r>
      <w:r w:rsidRPr="00E05A34">
        <w:t xml:space="preserve"> </w:t>
      </w:r>
      <w:r w:rsidRPr="00E05A34">
        <w:t>PubMed citation count of CCLE prostate cancer cell lines.</w:t>
      </w:r>
    </w:p>
    <w:p w14:paraId="4D80DA66" w14:textId="77777777" w:rsidR="00E05A34" w:rsidRDefault="00E05A34" w:rsidP="00E05A34"/>
    <w:p w14:paraId="58621857" w14:textId="4AF4F832" w:rsidR="00E05A34" w:rsidRDefault="00E05A34" w:rsidP="00E05A34">
      <w:r w:rsidRPr="00E05A34">
        <w:t xml:space="preserve">File name: Supplementary Data </w:t>
      </w:r>
      <w:r>
        <w:t>6</w:t>
      </w:r>
      <w:r w:rsidRPr="00E05A34">
        <w:t xml:space="preserve"> </w:t>
      </w:r>
    </w:p>
    <w:p w14:paraId="40715F4E" w14:textId="48DFCF7E" w:rsidR="00E05A34" w:rsidRDefault="00E05A34" w:rsidP="00E05A34">
      <w:r w:rsidRPr="00E05A34">
        <w:t>Description:</w:t>
      </w:r>
      <w:r w:rsidRPr="00E05A34">
        <w:t xml:space="preserve"> </w:t>
      </w:r>
      <w:r w:rsidRPr="00E05A34">
        <w:t>Hallmark gene sets enrichment of top 200 PC1-loading genes.</w:t>
      </w:r>
    </w:p>
    <w:p w14:paraId="0DE453B2" w14:textId="77777777" w:rsidR="00E05A34" w:rsidRDefault="00E05A34" w:rsidP="00E05A34"/>
    <w:p w14:paraId="530230F3" w14:textId="318FB35A" w:rsidR="00E05A34" w:rsidRDefault="00E05A34" w:rsidP="00E05A34">
      <w:r w:rsidRPr="00E05A34">
        <w:t xml:space="preserve">File name: Supplementary Data </w:t>
      </w:r>
      <w:r>
        <w:t>7</w:t>
      </w:r>
      <w:r w:rsidRPr="00E05A34">
        <w:t xml:space="preserve"> </w:t>
      </w:r>
    </w:p>
    <w:p w14:paraId="36EA3BBA" w14:textId="1C321C42" w:rsidR="00E05A34" w:rsidRDefault="00E05A34" w:rsidP="00E05A34">
      <w:r w:rsidRPr="00E05A34">
        <w:t>Description:</w:t>
      </w:r>
      <w:r w:rsidRPr="00E05A34">
        <w:t xml:space="preserve"> </w:t>
      </w:r>
      <w:r w:rsidRPr="00E05A34">
        <w:t>TC analysis result between MSPC malignant cells and 1,019 CCLE cell lines.</w:t>
      </w:r>
    </w:p>
    <w:p w14:paraId="5750C4C4" w14:textId="77777777" w:rsidR="00E05A34" w:rsidRDefault="00E05A34" w:rsidP="00E05A34"/>
    <w:p w14:paraId="01A8DC1D" w14:textId="683DBBCA" w:rsidR="00E05A34" w:rsidRDefault="00E05A34" w:rsidP="00E05A34">
      <w:r w:rsidRPr="00E05A34">
        <w:t xml:space="preserve">File name: Supplementary Data </w:t>
      </w:r>
      <w:r>
        <w:t>8</w:t>
      </w:r>
      <w:r w:rsidRPr="00E05A34">
        <w:t xml:space="preserve"> </w:t>
      </w:r>
    </w:p>
    <w:p w14:paraId="29F0458C" w14:textId="5C4E4567" w:rsidR="00E05A34" w:rsidRDefault="00E05A34" w:rsidP="00E05A34">
      <w:r w:rsidRPr="00E05A34">
        <w:lastRenderedPageBreak/>
        <w:t>Description:</w:t>
      </w:r>
      <w:r w:rsidRPr="00E05A34">
        <w:t xml:space="preserve"> </w:t>
      </w:r>
      <w:r w:rsidRPr="00E05A34">
        <w:t>Differential gene expression analysis result (VCAP-MET-OE vs. control).</w:t>
      </w:r>
    </w:p>
    <w:p w14:paraId="624E819B" w14:textId="77777777" w:rsidR="00E05A34" w:rsidRDefault="00E05A34" w:rsidP="00E05A34"/>
    <w:p w14:paraId="782DC20D" w14:textId="51256F46" w:rsidR="00E05A34" w:rsidRDefault="00E05A34" w:rsidP="00E05A34">
      <w:r w:rsidRPr="00E05A34">
        <w:t xml:space="preserve">File name: Supplementary Data </w:t>
      </w:r>
      <w:r>
        <w:t>9</w:t>
      </w:r>
      <w:r w:rsidRPr="00E05A34">
        <w:t xml:space="preserve"> </w:t>
      </w:r>
    </w:p>
    <w:p w14:paraId="3705E4F8" w14:textId="664AD130" w:rsidR="00E05A34" w:rsidRDefault="00E05A34" w:rsidP="00E05A34">
      <w:r w:rsidRPr="00E05A34">
        <w:t>Description:</w:t>
      </w:r>
      <w:r w:rsidRPr="00E05A34">
        <w:t xml:space="preserve"> </w:t>
      </w:r>
      <w:r w:rsidRPr="00E05A34">
        <w:t xml:space="preserve">Signature </w:t>
      </w:r>
      <w:proofErr w:type="spellStart"/>
      <w:r w:rsidRPr="00E05A34">
        <w:t>genesets</w:t>
      </w:r>
      <w:proofErr w:type="spellEnd"/>
      <w:r w:rsidRPr="00E05A34">
        <w:t>.</w:t>
      </w:r>
    </w:p>
    <w:p w14:paraId="6ABC6FCD" w14:textId="77777777" w:rsidR="00E05A34" w:rsidRDefault="00E05A34" w:rsidP="00E05A34"/>
    <w:p w14:paraId="7480D038" w14:textId="242ABA01" w:rsidR="00E05A34" w:rsidRDefault="00E05A34" w:rsidP="00E05A34">
      <w:r w:rsidRPr="00E05A34">
        <w:t>File name: Supplementary Data 1</w:t>
      </w:r>
      <w:r>
        <w:t>0</w:t>
      </w:r>
      <w:r w:rsidRPr="00E05A34">
        <w:t xml:space="preserve"> </w:t>
      </w:r>
    </w:p>
    <w:p w14:paraId="2FC6B0FE" w14:textId="5C313E7F" w:rsidR="00E05A34" w:rsidRDefault="00E05A34" w:rsidP="00E05A34">
      <w:r w:rsidRPr="00E05A34">
        <w:t>Description:</w:t>
      </w:r>
      <w:r w:rsidRPr="00E05A34">
        <w:t xml:space="preserve"> </w:t>
      </w:r>
      <w:r w:rsidRPr="00E05A34">
        <w:t>Oligonucleotide sequences.</w:t>
      </w:r>
    </w:p>
    <w:p w14:paraId="35AB8B25" w14:textId="77777777" w:rsidR="00E05A34" w:rsidRDefault="00E05A34" w:rsidP="00E05A34"/>
    <w:p w14:paraId="413F7F6D" w14:textId="24BBBF85" w:rsidR="00E05A34" w:rsidRDefault="00E05A34" w:rsidP="00E05A34">
      <w:r w:rsidRPr="00E05A34">
        <w:t>File name: Supplementary Data 1</w:t>
      </w:r>
      <w:r>
        <w:t>1</w:t>
      </w:r>
    </w:p>
    <w:p w14:paraId="27674E9C" w14:textId="4190323C" w:rsidR="00E05A34" w:rsidRDefault="00E05A34" w:rsidP="00E05A34">
      <w:r w:rsidRPr="00E05A34">
        <w:t>Description:</w:t>
      </w:r>
      <w:r w:rsidRPr="00E05A34">
        <w:t xml:space="preserve"> </w:t>
      </w:r>
      <w:r w:rsidRPr="00E05A34">
        <w:t>The source data behind the graphs in the paper.</w:t>
      </w:r>
    </w:p>
    <w:sectPr w:rsidR="00E05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34"/>
    <w:rsid w:val="00E05A34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5756"/>
  <w15:chartTrackingRefBased/>
  <w15:docId w15:val="{1E75D2FA-5427-4C57-833D-F81879178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5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A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A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6-03-03T14:12:00Z</dcterms:created>
  <dcterms:modified xsi:type="dcterms:W3CDTF">2026-03-03T14:14:00Z</dcterms:modified>
</cp:coreProperties>
</file>